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170FC6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. Summary of major algorithms used for signal detection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4132"/>
        <w:gridCol w:w="4171"/>
      </w:tblGrid>
      <w:tr w14:paraId="77E24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9D63040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41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E0EE8E9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41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DBE554D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eshold</w:t>
            </w:r>
          </w:p>
        </w:tc>
      </w:tr>
      <w:tr w14:paraId="1D933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  <w:jc w:val="center"/>
        </w:trPr>
        <w:tc>
          <w:tcPr>
            <w:tcW w:w="221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22A598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</w:tc>
        <w:tc>
          <w:tcPr>
            <w:tcW w:w="41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81E7756">
            <w:pPr>
              <w:widowControl/>
              <w:ind w:firstLine="1000" w:firstLineChars="5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ROR=</m:t>
              </m:r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÷</m:t>
              </m:r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c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d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m:oMath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d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c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</w:p>
          <w:p w14:paraId="13B27529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 xml:space="preserve">                     95%CI=e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lnROR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up>
                </m:sSup>
              </m:oMath>
            </m:oMathPara>
          </w:p>
        </w:tc>
        <w:tc>
          <w:tcPr>
            <w:tcW w:w="41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DE51785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≥ 3 and 95% CI (lower limit) &gt; 1</w:t>
            </w:r>
          </w:p>
        </w:tc>
      </w:tr>
      <w:tr w14:paraId="62548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2" w:hRule="atLeast"/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7AF5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</w:tcPr>
          <w:p w14:paraId="6F8477F3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PRR=</m:t>
              </m:r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+c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÷</m:t>
              </m:r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+d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m:oMath>
              <m:f>
                <m:fP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(b+d)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(a+c)b</m:t>
                  </m:r>
                  <m:ctrlPr>
                    <w:rPr>
                      <w:rFonts w:hint="default"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</w:p>
          <w:p w14:paraId="558E6E91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 xml:space="preserve">          95%CI=e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lnROR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up>
                </m:sSup>
              </m:oMath>
            </m:oMathPara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917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 ≥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95% CI (lower limit) &gt; 1</w:t>
            </w:r>
          </w:p>
        </w:tc>
      </w:tr>
      <w:tr w14:paraId="3499F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2" w:hRule="atLeast"/>
          <w:jc w:val="center"/>
        </w:trPr>
        <w:tc>
          <w:tcPr>
            <w:tcW w:w="22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59A4A7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CPNN</w:t>
            </w:r>
          </w:p>
        </w:tc>
        <w:tc>
          <w:tcPr>
            <w:tcW w:w="41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8FA1A0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13F9AF84">
            <w:pPr>
              <w:widowControl/>
              <w:ind w:firstLine="400" w:firstLineChars="20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= log2a (a+b + c + d)/((a+c) (a+b))</w:t>
            </w:r>
          </w:p>
          <w:p w14:paraId="7648459D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  <w:p w14:paraId="369E423D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025 = eln(IC)−1.96(1/a+1/b+1/c+1/d)^0.5</w:t>
            </w:r>
          </w:p>
        </w:tc>
        <w:tc>
          <w:tcPr>
            <w:tcW w:w="41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6B4AED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025 &gt; 0, a ≥3</w:t>
            </w:r>
          </w:p>
        </w:tc>
      </w:tr>
    </w:tbl>
    <w:p w14:paraId="583D2D7F">
      <w:pP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Equation:ROR, PRR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BCPN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methods, formulas, and thresholds. ROR, reporting odds ratio; PRR, proportional reporting ratio; BCPNN, bayesian confidence propagation neural network;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CI, confidence interval; 95%CI, 95% confidence interval;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N, the number of reports;IC025, the lower limit of95% CI, for the IC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06CF22D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7DEFE64">
      <w:pPr>
        <w:rPr>
          <w:rFonts w:hint="default"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2YmZhMDg1MzAxNmI4ZDMxODg4ZDgzOTFlYmRkNzAifQ=="/>
  </w:docVars>
  <w:rsids>
    <w:rsidRoot w:val="00147C8E"/>
    <w:rsid w:val="00147C8E"/>
    <w:rsid w:val="001C32E1"/>
    <w:rsid w:val="001F213D"/>
    <w:rsid w:val="00292BAB"/>
    <w:rsid w:val="00356796"/>
    <w:rsid w:val="00521A71"/>
    <w:rsid w:val="0054426F"/>
    <w:rsid w:val="00594BE4"/>
    <w:rsid w:val="005F18A0"/>
    <w:rsid w:val="005F1DD1"/>
    <w:rsid w:val="00755DF0"/>
    <w:rsid w:val="00876FFF"/>
    <w:rsid w:val="00A07E67"/>
    <w:rsid w:val="00B730B0"/>
    <w:rsid w:val="00C57796"/>
    <w:rsid w:val="00F847A7"/>
    <w:rsid w:val="015772A4"/>
    <w:rsid w:val="02160F0D"/>
    <w:rsid w:val="0270686F"/>
    <w:rsid w:val="030136A4"/>
    <w:rsid w:val="035C4749"/>
    <w:rsid w:val="03E5328D"/>
    <w:rsid w:val="045D1075"/>
    <w:rsid w:val="047A39D5"/>
    <w:rsid w:val="048732F7"/>
    <w:rsid w:val="06043E9E"/>
    <w:rsid w:val="06233BF8"/>
    <w:rsid w:val="066761DB"/>
    <w:rsid w:val="07195727"/>
    <w:rsid w:val="07525053"/>
    <w:rsid w:val="076F5347"/>
    <w:rsid w:val="07794418"/>
    <w:rsid w:val="07F94994"/>
    <w:rsid w:val="08235A1F"/>
    <w:rsid w:val="086B7A0B"/>
    <w:rsid w:val="09BA7F36"/>
    <w:rsid w:val="09D3169C"/>
    <w:rsid w:val="0AE5432A"/>
    <w:rsid w:val="0C085D6A"/>
    <w:rsid w:val="0D3A01A5"/>
    <w:rsid w:val="0E9953A0"/>
    <w:rsid w:val="0EFB1BB6"/>
    <w:rsid w:val="0F0F5662"/>
    <w:rsid w:val="0F36499C"/>
    <w:rsid w:val="0FC85F3C"/>
    <w:rsid w:val="107C6D27"/>
    <w:rsid w:val="108A31F2"/>
    <w:rsid w:val="10E70644"/>
    <w:rsid w:val="11171B01"/>
    <w:rsid w:val="11312879"/>
    <w:rsid w:val="14495172"/>
    <w:rsid w:val="15673B02"/>
    <w:rsid w:val="15932B49"/>
    <w:rsid w:val="15AF0E58"/>
    <w:rsid w:val="16CF2124"/>
    <w:rsid w:val="16D03928"/>
    <w:rsid w:val="16F615E1"/>
    <w:rsid w:val="17253C74"/>
    <w:rsid w:val="17667DE9"/>
    <w:rsid w:val="180E3BDE"/>
    <w:rsid w:val="18B2394E"/>
    <w:rsid w:val="18E33CE9"/>
    <w:rsid w:val="19FB2A6A"/>
    <w:rsid w:val="1AC15D32"/>
    <w:rsid w:val="1AD86238"/>
    <w:rsid w:val="1B4B7A22"/>
    <w:rsid w:val="1CB02232"/>
    <w:rsid w:val="1CD03F05"/>
    <w:rsid w:val="1CDB6B83"/>
    <w:rsid w:val="1D28001A"/>
    <w:rsid w:val="1D570900"/>
    <w:rsid w:val="1DD55B80"/>
    <w:rsid w:val="1E592455"/>
    <w:rsid w:val="1F7C289F"/>
    <w:rsid w:val="1FAA740D"/>
    <w:rsid w:val="20166850"/>
    <w:rsid w:val="2129610F"/>
    <w:rsid w:val="213C0372"/>
    <w:rsid w:val="220A7DFC"/>
    <w:rsid w:val="22BF631C"/>
    <w:rsid w:val="247B3126"/>
    <w:rsid w:val="24F84776"/>
    <w:rsid w:val="2502160C"/>
    <w:rsid w:val="263E41B3"/>
    <w:rsid w:val="266D4CF0"/>
    <w:rsid w:val="271D6716"/>
    <w:rsid w:val="271F4214"/>
    <w:rsid w:val="274D091F"/>
    <w:rsid w:val="277A24B5"/>
    <w:rsid w:val="28441A80"/>
    <w:rsid w:val="28924EE2"/>
    <w:rsid w:val="28D9041B"/>
    <w:rsid w:val="29177195"/>
    <w:rsid w:val="29600B3C"/>
    <w:rsid w:val="29DD4F16"/>
    <w:rsid w:val="2A222295"/>
    <w:rsid w:val="2B7D3C27"/>
    <w:rsid w:val="2BC01D66"/>
    <w:rsid w:val="2C493B09"/>
    <w:rsid w:val="2C5D75B5"/>
    <w:rsid w:val="2C614DF9"/>
    <w:rsid w:val="2CC53300"/>
    <w:rsid w:val="2D5D286A"/>
    <w:rsid w:val="2E064952"/>
    <w:rsid w:val="2E222864"/>
    <w:rsid w:val="2EB711FE"/>
    <w:rsid w:val="2F754165"/>
    <w:rsid w:val="2F803CE6"/>
    <w:rsid w:val="2F807842"/>
    <w:rsid w:val="2FA84FA8"/>
    <w:rsid w:val="2FD460CF"/>
    <w:rsid w:val="2FE34275"/>
    <w:rsid w:val="313E75B0"/>
    <w:rsid w:val="314F3970"/>
    <w:rsid w:val="31660CB9"/>
    <w:rsid w:val="31A83080"/>
    <w:rsid w:val="31EC7411"/>
    <w:rsid w:val="3207314A"/>
    <w:rsid w:val="32625925"/>
    <w:rsid w:val="33550FE6"/>
    <w:rsid w:val="34C77CC1"/>
    <w:rsid w:val="356C2FFF"/>
    <w:rsid w:val="36317AE8"/>
    <w:rsid w:val="363B0967"/>
    <w:rsid w:val="371B42F4"/>
    <w:rsid w:val="377063EE"/>
    <w:rsid w:val="37F45271"/>
    <w:rsid w:val="386817BB"/>
    <w:rsid w:val="38A2463B"/>
    <w:rsid w:val="38E452E6"/>
    <w:rsid w:val="39C40C73"/>
    <w:rsid w:val="3A1C285D"/>
    <w:rsid w:val="3A57324B"/>
    <w:rsid w:val="3B854432"/>
    <w:rsid w:val="3BB014AF"/>
    <w:rsid w:val="3C650551"/>
    <w:rsid w:val="3C664263"/>
    <w:rsid w:val="3C9C7C85"/>
    <w:rsid w:val="3CB925E5"/>
    <w:rsid w:val="3D730FCD"/>
    <w:rsid w:val="3D7D1865"/>
    <w:rsid w:val="3DCD4969"/>
    <w:rsid w:val="3E241CE0"/>
    <w:rsid w:val="3EF10E76"/>
    <w:rsid w:val="3F264BCF"/>
    <w:rsid w:val="3F702CD4"/>
    <w:rsid w:val="40B143C6"/>
    <w:rsid w:val="40F97454"/>
    <w:rsid w:val="410C362B"/>
    <w:rsid w:val="413761CE"/>
    <w:rsid w:val="41436921"/>
    <w:rsid w:val="41A575DC"/>
    <w:rsid w:val="43A7763B"/>
    <w:rsid w:val="43F02AB3"/>
    <w:rsid w:val="44801C3A"/>
    <w:rsid w:val="44DE708D"/>
    <w:rsid w:val="450D7972"/>
    <w:rsid w:val="455530C7"/>
    <w:rsid w:val="45603F46"/>
    <w:rsid w:val="45617CBE"/>
    <w:rsid w:val="457A5B5C"/>
    <w:rsid w:val="4585575A"/>
    <w:rsid w:val="45B8212B"/>
    <w:rsid w:val="46CE1AEB"/>
    <w:rsid w:val="47833F1C"/>
    <w:rsid w:val="478F466E"/>
    <w:rsid w:val="47D95D20"/>
    <w:rsid w:val="48457423"/>
    <w:rsid w:val="487D4E0F"/>
    <w:rsid w:val="488C6E00"/>
    <w:rsid w:val="49211C3E"/>
    <w:rsid w:val="49D651E5"/>
    <w:rsid w:val="49E51AC8"/>
    <w:rsid w:val="49EF5898"/>
    <w:rsid w:val="49F11610"/>
    <w:rsid w:val="4A673681"/>
    <w:rsid w:val="4AB368C6"/>
    <w:rsid w:val="4BC6087B"/>
    <w:rsid w:val="4CD51273"/>
    <w:rsid w:val="4D0A005E"/>
    <w:rsid w:val="4DC94024"/>
    <w:rsid w:val="4E7D6C5A"/>
    <w:rsid w:val="4F6B3C13"/>
    <w:rsid w:val="4F85135B"/>
    <w:rsid w:val="4F860A4D"/>
    <w:rsid w:val="4FA15887"/>
    <w:rsid w:val="4FC9093A"/>
    <w:rsid w:val="4FCC21D8"/>
    <w:rsid w:val="50412BC6"/>
    <w:rsid w:val="50590C11"/>
    <w:rsid w:val="50CF01D2"/>
    <w:rsid w:val="514209A3"/>
    <w:rsid w:val="515944A8"/>
    <w:rsid w:val="51856AE2"/>
    <w:rsid w:val="526B688E"/>
    <w:rsid w:val="52734B8D"/>
    <w:rsid w:val="52880638"/>
    <w:rsid w:val="531A4520"/>
    <w:rsid w:val="538A6632"/>
    <w:rsid w:val="53A814D3"/>
    <w:rsid w:val="54364A4A"/>
    <w:rsid w:val="54764644"/>
    <w:rsid w:val="549E2395"/>
    <w:rsid w:val="553700F3"/>
    <w:rsid w:val="55446546"/>
    <w:rsid w:val="55DC1BC9"/>
    <w:rsid w:val="56445CC5"/>
    <w:rsid w:val="569D042A"/>
    <w:rsid w:val="57256D9D"/>
    <w:rsid w:val="57B95737"/>
    <w:rsid w:val="57E85E77"/>
    <w:rsid w:val="58F06F37"/>
    <w:rsid w:val="595C3128"/>
    <w:rsid w:val="597B2CA5"/>
    <w:rsid w:val="59B368E2"/>
    <w:rsid w:val="5A706581"/>
    <w:rsid w:val="5B4F43E9"/>
    <w:rsid w:val="5C702869"/>
    <w:rsid w:val="5CB62246"/>
    <w:rsid w:val="5EA42C9D"/>
    <w:rsid w:val="5EEE216B"/>
    <w:rsid w:val="602D0A71"/>
    <w:rsid w:val="609D79A4"/>
    <w:rsid w:val="60EA53FD"/>
    <w:rsid w:val="60EA6962"/>
    <w:rsid w:val="60EC4488"/>
    <w:rsid w:val="611B4D6D"/>
    <w:rsid w:val="61C00C9B"/>
    <w:rsid w:val="61CB0448"/>
    <w:rsid w:val="61D917CB"/>
    <w:rsid w:val="61DB0398"/>
    <w:rsid w:val="62061DF3"/>
    <w:rsid w:val="62CA6A4B"/>
    <w:rsid w:val="62FF66F4"/>
    <w:rsid w:val="632C3261"/>
    <w:rsid w:val="63885569"/>
    <w:rsid w:val="63C63270"/>
    <w:rsid w:val="63D01E3F"/>
    <w:rsid w:val="64460353"/>
    <w:rsid w:val="647C3D75"/>
    <w:rsid w:val="65200BA4"/>
    <w:rsid w:val="65297A59"/>
    <w:rsid w:val="65E9368C"/>
    <w:rsid w:val="66652D12"/>
    <w:rsid w:val="668C099B"/>
    <w:rsid w:val="66A60F02"/>
    <w:rsid w:val="67334BBF"/>
    <w:rsid w:val="684101F7"/>
    <w:rsid w:val="68751207"/>
    <w:rsid w:val="68C47A98"/>
    <w:rsid w:val="68E70F5C"/>
    <w:rsid w:val="6906706D"/>
    <w:rsid w:val="69935DE8"/>
    <w:rsid w:val="69A744B0"/>
    <w:rsid w:val="69EB79D2"/>
    <w:rsid w:val="6ACF10A2"/>
    <w:rsid w:val="6AD2330B"/>
    <w:rsid w:val="6AFA1EE5"/>
    <w:rsid w:val="6B96571C"/>
    <w:rsid w:val="6BE04F2E"/>
    <w:rsid w:val="6C1563E8"/>
    <w:rsid w:val="6C414414"/>
    <w:rsid w:val="6E422BBD"/>
    <w:rsid w:val="6E7004A6"/>
    <w:rsid w:val="6F5E29F5"/>
    <w:rsid w:val="6FB46AB9"/>
    <w:rsid w:val="6FEC6252"/>
    <w:rsid w:val="70585696"/>
    <w:rsid w:val="706C7393"/>
    <w:rsid w:val="70DD2E02"/>
    <w:rsid w:val="71211F2C"/>
    <w:rsid w:val="712841C6"/>
    <w:rsid w:val="71A80018"/>
    <w:rsid w:val="71FB369C"/>
    <w:rsid w:val="72714AC0"/>
    <w:rsid w:val="72D77473"/>
    <w:rsid w:val="7329156C"/>
    <w:rsid w:val="74E05C5A"/>
    <w:rsid w:val="74EC4D72"/>
    <w:rsid w:val="7604487C"/>
    <w:rsid w:val="76CD220E"/>
    <w:rsid w:val="772569B9"/>
    <w:rsid w:val="77B04009"/>
    <w:rsid w:val="7820118F"/>
    <w:rsid w:val="78D45AD6"/>
    <w:rsid w:val="7A1605CB"/>
    <w:rsid w:val="7A30031E"/>
    <w:rsid w:val="7A99439A"/>
    <w:rsid w:val="7AA91E50"/>
    <w:rsid w:val="7B3B010C"/>
    <w:rsid w:val="7BD551CF"/>
    <w:rsid w:val="7BE07E25"/>
    <w:rsid w:val="7CAD0288"/>
    <w:rsid w:val="7DFD5ACF"/>
    <w:rsid w:val="7E553215"/>
    <w:rsid w:val="7E8B6C36"/>
    <w:rsid w:val="7EDC17D7"/>
    <w:rsid w:val="7EF201E7"/>
    <w:rsid w:val="7F9668CC"/>
    <w:rsid w:val="7FCD3FD2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8">
    <w:name w:val="font1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styleId="9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font4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12">
    <w:name w:val="font0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3">
    <w:name w:val="font5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580</Characters>
  <Lines>74</Lines>
  <Paragraphs>21</Paragraphs>
  <TotalTime>0</TotalTime>
  <ScaleCrop>false</ScaleCrop>
  <LinksUpToDate>false</LinksUpToDate>
  <CharactersWithSpaces>70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6:06:00Z</dcterms:created>
  <dc:creator>郭梦林</dc:creator>
  <cp:lastModifiedBy>Cppppppp3</cp:lastModifiedBy>
  <dcterms:modified xsi:type="dcterms:W3CDTF">2025-05-07T01:53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commondata">
    <vt:lpwstr>eyJoZGlkIjoiODViY2JkMjU3NGYzZTEwMzZmMGFkZWViYmNkYWU3NDIifQ==</vt:lpwstr>
  </property>
  <property fmtid="{D5CDD505-2E9C-101B-9397-08002B2CF9AE}" pid="4" name="ICV">
    <vt:lpwstr>AA007A6572FB4328A5EB7853319913FA_13</vt:lpwstr>
  </property>
</Properties>
</file>